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color w:val="000000"/>
          <w:szCs w:val="21"/>
        </w:rPr>
        <w:t xml:space="preserve">     </w:t>
      </w:r>
      <w:r>
        <w:rPr>
          <w:b/>
          <w:color w:val="000000"/>
          <w:szCs w:val="21"/>
        </w:rPr>
        <w:t>Table S4</w:t>
      </w:r>
      <w:r>
        <w:rPr>
          <w:b/>
          <w:color w:val="000000"/>
          <w:szCs w:val="21"/>
        </w:rPr>
        <w:t>︱</w:t>
      </w:r>
      <w:r>
        <w:rPr>
          <w:b/>
          <w:color w:val="000000"/>
          <w:szCs w:val="21"/>
        </w:rPr>
        <w:t>The P</w:t>
      </w:r>
      <w:r>
        <w:rPr/>
        <w:t>roteins with significant phosphorylation level changes only under D stress.</w:t>
      </w:r>
    </w:p>
    <w:tbl>
      <w:tblPr>
        <w:tblW w:w="135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2552"/>
        <w:gridCol w:w="2835"/>
        <w:gridCol w:w="2353"/>
        <w:gridCol w:w="582"/>
        <w:gridCol w:w="623"/>
        <w:gridCol w:w="838"/>
        <w:gridCol w:w="709"/>
        <w:gridCol w:w="709"/>
        <w:gridCol w:w="850"/>
      </w:tblGrid>
      <w:tr>
        <w:trPr>
          <w:trHeight w:val="315" w:hRule="atLeast"/>
        </w:trPr>
        <w:tc>
          <w:tcPr>
            <w:tcW w:w="14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Protein Group Accessions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name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Sequence</w:t>
            </w:r>
          </w:p>
        </w:tc>
        <w:tc>
          <w:tcPr>
            <w:tcW w:w="23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33CC"/>
                <w:kern w:val="0"/>
                <w:sz w:val="15"/>
                <w:szCs w:val="15"/>
              </w:rPr>
            </w:pPr>
            <w:r>
              <w:rPr>
                <w:b/>
                <w:color w:val="0033CC"/>
                <w:kern w:val="0"/>
                <w:sz w:val="15"/>
                <w:szCs w:val="15"/>
              </w:rPr>
              <w:t>P</w:t>
            </w:r>
            <w:r>
              <w:rPr>
                <w:b/>
                <w:color w:val="0033CC"/>
                <w:kern w:val="0"/>
                <w:sz w:val="15"/>
                <w:szCs w:val="15"/>
              </w:rPr>
              <w:t>hosphoRS Site Probabilities</w:t>
            </w:r>
            <w:r>
              <w:rPr>
                <w:b/>
                <w:color w:val="0033CC"/>
                <w:kern w:val="0"/>
                <w:sz w:val="15"/>
                <w:szCs w:val="15"/>
              </w:rPr>
              <w:t xml:space="preserve"> </w:t>
            </w:r>
            <w:r>
              <w:rPr>
                <w:color w:val="0033CC"/>
                <w:kern w:val="0"/>
                <w:sz w:val="15"/>
                <w:szCs w:val="15"/>
              </w:rPr>
              <w:t>(&gt;75%)</w:t>
            </w:r>
          </w:p>
        </w:tc>
        <w:tc>
          <w:tcPr>
            <w:tcW w:w="20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Ratio of phosphorylation leve</w:t>
            </w:r>
            <w:r>
              <w:rPr>
                <w:b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CC"/>
                <w:kern w:val="0"/>
                <w:sz w:val="15"/>
                <w:szCs w:val="15"/>
              </w:rPr>
            </w:pPr>
            <w:r>
              <w:rPr>
                <w:b/>
                <w:color w:val="0000CC"/>
                <w:kern w:val="0"/>
                <w:sz w:val="15"/>
                <w:szCs w:val="15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4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3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/CK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/CK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H/CK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D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H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DH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A3KLI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RAB17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sGsSSSSSSEDDGMGG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0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</w:t>
            </w: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9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11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522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B4FAW3</w:t>
            </w:r>
            <w:r>
              <w:rPr>
                <w:bCs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bCs/>
                <w:color w:val="000000"/>
                <w:kern w:val="0"/>
                <w:sz w:val="15"/>
                <w:szCs w:val="15"/>
              </w:rPr>
              <w:t>B6SKI1</w:t>
            </w:r>
            <w:r>
              <w:rPr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hotosystem i reaction center subunit i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FVAPQLDPSTPSPIFGGStGGLL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T(20): </w:t>
            </w:r>
            <w:r>
              <w:rPr>
                <w:color w:val="0033CC"/>
                <w:kern w:val="0"/>
                <w:sz w:val="15"/>
                <w:szCs w:val="15"/>
              </w:rPr>
              <w:t>7</w:t>
            </w:r>
            <w:r>
              <w:rPr>
                <w:color w:val="0033CC"/>
                <w:kern w:val="0"/>
                <w:sz w:val="15"/>
                <w:szCs w:val="15"/>
              </w:rPr>
              <w:t>7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3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64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540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BA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Zinc finger c-x8-c-x5-c-x3-h type family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ANEEVsSINVDEDPNVPYE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7): 50.0; S(8): 50.0; Y(19): 0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11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353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F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Nuclear-pore anchor-like isoform x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VEPDQSPITQPGAADASPs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21): </w:t>
            </w:r>
            <w:r>
              <w:rPr>
                <w:color w:val="0033CC"/>
                <w:kern w:val="0"/>
                <w:sz w:val="15"/>
                <w:szCs w:val="15"/>
              </w:rPr>
              <w:t>8</w:t>
            </w:r>
            <w:r>
              <w:rPr>
                <w:color w:val="0033CC"/>
                <w:kern w:val="0"/>
                <w:sz w:val="15"/>
                <w:szCs w:val="15"/>
              </w:rPr>
              <w:t>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color w:val="0000CC"/>
                <w:kern w:val="0"/>
                <w:sz w:val="15"/>
                <w:szCs w:val="15"/>
              </w:rPr>
              <w:t>0.</w:t>
            </w:r>
            <w:r>
              <w:rPr>
                <w:color w:val="0000CC"/>
                <w:kern w:val="0"/>
                <w:sz w:val="15"/>
                <w:szCs w:val="15"/>
              </w:rPr>
              <w:t>0</w:t>
            </w:r>
            <w:r>
              <w:rPr>
                <w:color w:val="0000CC"/>
                <w:kern w:val="0"/>
                <w:sz w:val="15"/>
                <w:szCs w:val="15"/>
              </w:rPr>
              <w:t xml:space="preserve">51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72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07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FI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2-Aminoethanethiol dioxygenase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AAsGGP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5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1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29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822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JG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hlorophyll a-b binding protein chloroplastic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EAGGIIGtRFESSDV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9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64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1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37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760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NM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  <w:lang w:val="pt-BR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val="pt-BR"/>
              </w:rPr>
              <w:t>60s Acidic ribosomal protein p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EPEEEsDEEMGFSLFDD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8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11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73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314 </w:t>
            </w:r>
          </w:p>
        </w:tc>
      </w:tr>
      <w:tr>
        <w:trPr>
          <w:trHeight w:val="248" w:hRule="exac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QM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ZF-HD homeobox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QPSTASGGsPQsS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0): 100.0; S(13): 97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1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08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615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R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haperone protein dnaj 15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yTIEQsIPEsPENGSVDG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0): 99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63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632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RE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nkyrin repeat domain-containing protein 2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VVsP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4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13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4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06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033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RX1;B6TB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plicing arginine serine-rich 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RSPQDQVmsPPP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93.9; S(10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3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9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76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511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S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PA: hypothetical protein ZEAMMB73_76795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ktTAG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3): 99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4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9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57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454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TL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Bidirectional sugar transporter sweet13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sPALPE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2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3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41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659 </w:t>
            </w:r>
          </w:p>
        </w:tc>
      </w:tr>
      <w:tr>
        <w:trPr>
          <w:trHeight w:val="223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XH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Villin-2-like isoform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VITPAGPSGPSsPQSEAGESNVFHQE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13): </w:t>
            </w:r>
            <w:r>
              <w:rPr>
                <w:color w:val="0033CC"/>
                <w:kern w:val="0"/>
                <w:sz w:val="15"/>
                <w:szCs w:val="15"/>
              </w:rPr>
              <w:t>8</w:t>
            </w:r>
            <w:r>
              <w:rPr>
                <w:color w:val="0033CC"/>
                <w:kern w:val="0"/>
                <w:sz w:val="15"/>
                <w:szCs w:val="15"/>
              </w:rPr>
              <w:t>2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37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095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B</w:t>
            </w:r>
            <w:r>
              <w:rPr>
                <w:color w:val="000000"/>
                <w:kern w:val="0"/>
                <w:sz w:val="15"/>
                <w:szCs w:val="15"/>
              </w:rPr>
              <w:t>4FXM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Nuclear-interacting partner of al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TELDEASNETQPEtGSPLR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T(15): </w:t>
            </w:r>
            <w:r>
              <w:rPr>
                <w:color w:val="0033CC"/>
                <w:kern w:val="0"/>
                <w:sz w:val="15"/>
                <w:szCs w:val="15"/>
              </w:rPr>
              <w:t>8</w:t>
            </w:r>
            <w:r>
              <w:rPr>
                <w:color w:val="0033CC"/>
                <w:kern w:val="0"/>
                <w:sz w:val="15"/>
                <w:szCs w:val="15"/>
              </w:rPr>
              <w:t>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2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42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944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XM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Nuclear-interacting partner of al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TELDEASNETQPETGsPL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7): 99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6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9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55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658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ZB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characterized protein LOC10027415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GYtSVLEA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Y(3): 33.3; T(4): 33.3; S(5): 33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07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814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ZE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leckstriny domain-containing express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NDLGISNQGsPDQVFS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1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2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92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360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1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nkyrin repeat domain-containing protein 2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GSsDE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5): 98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8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7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60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783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J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PVsPGtPSSVAAG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4): 100.0;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41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4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28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266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L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plicing arginine serine-rich 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EsPYDNGY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1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7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63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454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SC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Lipid phosphate phosphatase 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tSPILESMEsG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1): 99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41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013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T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RPT2-like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GRStPPsSPS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4): 97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4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18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378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VK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serine threonine kin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QGSLDsPTGGG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8): 99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9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89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114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WP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RAC gtpase activating protein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yLANADSDVLQGsGSPE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13): </w:t>
            </w:r>
            <w:r>
              <w:rPr>
                <w:color w:val="0033CC"/>
                <w:kern w:val="0"/>
                <w:sz w:val="15"/>
                <w:szCs w:val="15"/>
              </w:rPr>
              <w:t>76</w:t>
            </w:r>
            <w:r>
              <w:rPr>
                <w:color w:val="0033CC"/>
                <w:kern w:val="0"/>
                <w:sz w:val="15"/>
                <w:szCs w:val="15"/>
              </w:rPr>
              <w:t>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8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9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76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516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B6SXN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Bel1-type homeodomain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GASSsGAAAQsPSSAPNkEPPQLSPAD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6): </w:t>
            </w:r>
            <w:r>
              <w:rPr>
                <w:color w:val="0033CC"/>
                <w:kern w:val="0"/>
                <w:sz w:val="15"/>
                <w:szCs w:val="15"/>
              </w:rPr>
              <w:t>77</w:t>
            </w:r>
            <w:r>
              <w:rPr>
                <w:color w:val="0033CC"/>
                <w:kern w:val="0"/>
                <w:sz w:val="15"/>
                <w:szCs w:val="15"/>
              </w:rPr>
              <w:t>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18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2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10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115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6V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biquitin carboxyl-terminal hydrolase 6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LSYsDTV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7): </w:t>
            </w:r>
            <w:r>
              <w:rPr>
                <w:color w:val="0033CC"/>
                <w:kern w:val="0"/>
                <w:sz w:val="15"/>
                <w:szCs w:val="15"/>
              </w:rPr>
              <w:t>7</w:t>
            </w:r>
            <w:r>
              <w:rPr>
                <w:color w:val="0033CC"/>
                <w:kern w:val="0"/>
                <w:sz w:val="15"/>
                <w:szCs w:val="15"/>
              </w:rPr>
              <w:t>5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3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30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234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8F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RAN-binding protein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ASEEEDASAAAAAGEEEDTGAQVAPIV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1): </w:t>
            </w:r>
            <w:r>
              <w:rPr>
                <w:color w:val="0033CC"/>
                <w:kern w:val="0"/>
                <w:sz w:val="15"/>
                <w:szCs w:val="15"/>
              </w:rPr>
              <w:t>75</w:t>
            </w:r>
            <w:r>
              <w:rPr>
                <w:color w:val="0033CC"/>
                <w:kern w:val="0"/>
                <w:sz w:val="15"/>
                <w:szCs w:val="15"/>
              </w:rPr>
              <w:t>.</w:t>
            </w:r>
            <w:r>
              <w:rPr>
                <w:color w:val="0033CC"/>
                <w:kern w:val="0"/>
                <w:sz w:val="15"/>
                <w:szCs w:val="15"/>
              </w:rPr>
              <w:t>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45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836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AW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haperone protein dnaj 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IDNmDGNDGsSPDSSPN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1): 95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4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28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148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CM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DUF1664 domain family protein isoform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NmANAVsSMtkHLEQVQssLAAA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11): 94.3; S(19): 94.3; S(20): 94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24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409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NS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Nucleolar protein 56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AsEEAEP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1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77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076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V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almodulin-related protein touch-induc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sPSELAAVS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2): 99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0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8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03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579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3H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alvin cycle protein cp12- chloroplastic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sGPATPPEISD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2): 96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60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1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91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391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6U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exose transporte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GEDYAsDHGGDDIEDNLQSPLIS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7): 98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7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3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09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1.0000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6Y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TP binding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tFcVEGNIsVG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2): 100.0; S(10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3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16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518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CP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Ferric-chelate reductase 1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LITPtHGDSDSEQsY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6): 86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7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6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67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052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F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EAAs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5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2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61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606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HG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characterized abhydrolase domain-containing protein ddb_g0269086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GVPYGGPGATYGGsPSFATGGGQQPF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15): </w:t>
            </w:r>
            <w:r>
              <w:rPr>
                <w:color w:val="0033CC"/>
                <w:kern w:val="0"/>
                <w:sz w:val="15"/>
                <w:szCs w:val="15"/>
              </w:rPr>
              <w:t>7</w:t>
            </w:r>
            <w:r>
              <w:rPr>
                <w:color w:val="0033CC"/>
                <w:kern w:val="0"/>
                <w:sz w:val="15"/>
                <w:szCs w:val="15"/>
              </w:rPr>
              <w:t>5.</w:t>
            </w:r>
            <w:r>
              <w:rPr>
                <w:color w:val="0033CC"/>
                <w:kern w:val="0"/>
                <w:sz w:val="15"/>
                <w:szCs w:val="15"/>
              </w:rPr>
              <w:t>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0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09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723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HZ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SXT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GGDDGGsD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9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7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95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145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7ZZU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PA: heterogeneous nuclear ribonucleoprotein 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DTGsSPTA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5): </w:t>
            </w:r>
            <w:r>
              <w:rPr>
                <w:color w:val="0033CC"/>
                <w:kern w:val="0"/>
                <w:sz w:val="15"/>
                <w:szCs w:val="15"/>
              </w:rPr>
              <w:t>7</w:t>
            </w:r>
            <w:r>
              <w:rPr>
                <w:color w:val="0033CC"/>
                <w:kern w:val="0"/>
                <w:sz w:val="15"/>
                <w:szCs w:val="15"/>
              </w:rPr>
              <w:t>9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0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43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975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8A1D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Glycerol 3-phosphate perme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VADAQGtYYSDEV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T(8): </w:t>
            </w:r>
            <w:r>
              <w:rPr>
                <w:color w:val="0033CC"/>
                <w:kern w:val="0"/>
                <w:sz w:val="15"/>
                <w:szCs w:val="15"/>
              </w:rPr>
              <w:t>8</w:t>
            </w:r>
            <w:r>
              <w:rPr>
                <w:color w:val="0033CC"/>
                <w:kern w:val="0"/>
                <w:sz w:val="15"/>
                <w:szCs w:val="15"/>
              </w:rPr>
              <w:t>2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3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26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155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F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hlorophyll a-b binding protein chloroplastic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EAGGIIGtRFESSEV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9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26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8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76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884 </w:t>
            </w:r>
          </w:p>
        </w:tc>
      </w:tr>
      <w:tr>
        <w:trPr>
          <w:trHeight w:val="28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B4FJG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hlorophyll a-b binding protein chloroplastic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EAGGIIGt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9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58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2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57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747 </w:t>
            </w:r>
          </w:p>
        </w:tc>
      </w:tr>
      <w:tr>
        <w:trPr>
          <w:trHeight w:val="28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IN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rginine serine-rich splicing factor rs2z37a transcript 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NNGDDPsP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8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2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6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6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94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717 </w:t>
            </w:r>
          </w:p>
        </w:tc>
      </w:tr>
      <w:tr>
        <w:trPr>
          <w:trHeight w:val="28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C0P3W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hosphoenolpyruvate carboxykin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EAAAQGAPstP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0): 100.0; T(11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9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66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062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C0P3W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hosphoenolpyruvate carboxykin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GAHsPFAVAISEEE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5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8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62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843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9H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rginine serine-rich splicing factor rsp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sPsPYG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2): 100.0; S(4): 99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0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9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05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038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D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Mitochondrial glyco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FSLTAAGtHAtP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T(9): </w:t>
            </w:r>
            <w:r>
              <w:rPr>
                <w:color w:val="0033CC"/>
                <w:kern w:val="0"/>
                <w:sz w:val="15"/>
                <w:szCs w:val="15"/>
              </w:rPr>
              <w:t>7</w:t>
            </w:r>
            <w:r>
              <w:rPr>
                <w:color w:val="0033CC"/>
                <w:kern w:val="0"/>
                <w:sz w:val="15"/>
                <w:szCs w:val="15"/>
              </w:rPr>
              <w:t xml:space="preserve">6.6; T(12): </w:t>
            </w:r>
            <w:r>
              <w:rPr>
                <w:color w:val="0033CC"/>
                <w:kern w:val="0"/>
                <w:sz w:val="15"/>
                <w:szCs w:val="15"/>
              </w:rPr>
              <w:t>7</w:t>
            </w:r>
            <w:r>
              <w:rPr>
                <w:color w:val="0033CC"/>
                <w:kern w:val="0"/>
                <w:sz w:val="15"/>
                <w:szCs w:val="15"/>
              </w:rPr>
              <w:t>6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05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129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C0PE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QIAtV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5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8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6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97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281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C0PE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QAEEEtLASE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7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4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11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791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NW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Magnesium transporter mrs2-b-like isoform x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YPSQVAsASSPALPSAPPGSAG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8): </w:t>
            </w:r>
            <w:r>
              <w:rPr>
                <w:color w:val="0033CC"/>
                <w:kern w:val="0"/>
                <w:sz w:val="15"/>
                <w:szCs w:val="15"/>
              </w:rPr>
              <w:t>8</w:t>
            </w:r>
            <w:r>
              <w:rPr>
                <w:color w:val="0033CC"/>
                <w:kern w:val="0"/>
                <w:sz w:val="15"/>
                <w:szCs w:val="15"/>
              </w:rPr>
              <w:t>2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56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971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0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alcium-dependent protein kin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TAPDsG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6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44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3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59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511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AN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phosphatase 2c family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IsAEGL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8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62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983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TMH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 ZEAMMB73_63465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VTASPsL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7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6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2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91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994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TSC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  <w:lang w:val="fr-FR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val="fr-FR"/>
              </w:rPr>
              <w:t>C3h11 c3h type transcription parti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sFIAsP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; S(7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4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2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29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143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K7U1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RNA polymerase ii-associated factor 1 homolo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EDIDQYSEEYsE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2): 97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44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45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2X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Geranylgeranyl pyrophosphate synthase 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sGNG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5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31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100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9T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phosphatase 2c and cyclic nucleotide-binding kinase domain-containing isoform x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TLQPSQQVVGLAGPEsPLIVSSNTNNQ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7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75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529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E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ollen-specific protein sf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SQAGsLEEDEQEY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6): 99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4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3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8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39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527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HH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Zinc finger c-x8-c-x5-c-x3-h type family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GDYDDEGNIVsSSNIFAD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12): </w:t>
            </w:r>
            <w:r>
              <w:rPr>
                <w:color w:val="0033CC"/>
                <w:kern w:val="0"/>
                <w:sz w:val="15"/>
                <w:szCs w:val="15"/>
              </w:rPr>
              <w:t>8</w:t>
            </w:r>
            <w:r>
              <w:rPr>
                <w:color w:val="0033CC"/>
                <w:kern w:val="0"/>
                <w:sz w:val="15"/>
                <w:szCs w:val="15"/>
              </w:rPr>
              <w:t>3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61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164 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QX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Disease resistance protein rpp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LtcRMyDLVHDFIVs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3): 100.0; Y(7): 100.0; S(16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90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173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TD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SGGAsP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6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6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3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0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29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073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TW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 ZEAMMB73_51216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AGDLVAGGcGEEGsPQADA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5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5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50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999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VT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kin secretory protein xp2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SEESEAANDDDDAsA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5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2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50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744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K7V1I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rginine serine-rich protein 45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sPsPPP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; S(5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44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4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20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484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5J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BC transporter f family member 4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GsDDDsEND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; S(7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14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4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3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81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718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M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erq amino acid-rich with gyf domain-containing protein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GssASLAGDDTNFSEEAVS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3): </w:t>
            </w:r>
            <w:r>
              <w:rPr>
                <w:color w:val="0033CC"/>
                <w:kern w:val="0"/>
                <w:sz w:val="15"/>
                <w:szCs w:val="15"/>
              </w:rPr>
              <w:t>8</w:t>
            </w:r>
            <w:r>
              <w:rPr>
                <w:color w:val="0033CC"/>
                <w:kern w:val="0"/>
                <w:sz w:val="15"/>
                <w:szCs w:val="15"/>
              </w:rPr>
              <w:t xml:space="preserve">0.0; S(4): </w:t>
            </w:r>
            <w:r>
              <w:rPr>
                <w:color w:val="0033CC"/>
                <w:kern w:val="0"/>
                <w:sz w:val="15"/>
                <w:szCs w:val="15"/>
              </w:rPr>
              <w:t>8</w:t>
            </w:r>
            <w:r>
              <w:rPr>
                <w:color w:val="0033CC"/>
                <w:kern w:val="0"/>
                <w:sz w:val="15"/>
                <w:szCs w:val="15"/>
              </w:rPr>
              <w:t>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1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46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863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UD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 ZEAMMB73_25978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QHARAsSAPHPS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 xml:space="preserve">S(7): </w:t>
            </w:r>
            <w:r>
              <w:rPr>
                <w:color w:val="0033CC"/>
                <w:kern w:val="0"/>
                <w:sz w:val="15"/>
                <w:szCs w:val="15"/>
              </w:rPr>
              <w:t>8</w:t>
            </w:r>
            <w:r>
              <w:rPr>
                <w:color w:val="0033CC"/>
                <w:kern w:val="0"/>
                <w:sz w:val="15"/>
                <w:szCs w:val="15"/>
              </w:rPr>
              <w:t>3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7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1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8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68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214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1H5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plicing arginine serine-rich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YNHsPsPP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5): 99.5; S(7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2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31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144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277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Ferredoxin- chloroplastic precurs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tVLSSP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2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62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1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00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454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418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hd-finger family homeodomain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sNN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27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8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07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655 </w:t>
            </w:r>
          </w:p>
        </w:tc>
      </w:tr>
      <w:tr>
        <w:trPr>
          <w:trHeight w:val="31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84UX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Global transcription factor group 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DDEEDDEQcsLH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1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9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1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43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267 </w:t>
            </w:r>
          </w:p>
        </w:tc>
      </w:tr>
      <w:tr>
        <w:trPr>
          <w:trHeight w:val="285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8H6B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Bromodomain protein 1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sALSyGsSIPLVyRPR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Y(14): 99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6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0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37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456 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8L8G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Nucleosome chromatin assembly factor group 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SAAEtPEEQk</w:t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T(6): 10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4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70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977 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8W149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ell division cycle 5-lik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IQTPNPmATPLASPGPGItPR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color w:val="0033CC"/>
                <w:kern w:val="0"/>
                <w:sz w:val="15"/>
                <w:szCs w:val="15"/>
              </w:rPr>
            </w:pPr>
            <w:r>
              <w:rPr>
                <w:color w:val="0033CC"/>
                <w:kern w:val="0"/>
                <w:sz w:val="15"/>
                <w:szCs w:val="15"/>
              </w:rPr>
              <w:t>S(14): 96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940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661 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color w:val="000000"/>
          <w:szCs w:val="21"/>
        </w:rPr>
        <w:t>Note: CK</w:t>
      </w:r>
      <w:r>
        <w:rPr>
          <w:color w:val="000000"/>
          <w:szCs w:val="21"/>
        </w:rPr>
        <w:t xml:space="preserve">: control; </w:t>
      </w:r>
      <w:r>
        <w:rPr>
          <w:b/>
          <w:color w:val="000000"/>
          <w:szCs w:val="21"/>
        </w:rPr>
        <w:t>D</w:t>
      </w:r>
      <w:r>
        <w:rPr>
          <w:color w:val="000000"/>
          <w:szCs w:val="21"/>
        </w:rPr>
        <w:t xml:space="preserve">: drought stress; </w:t>
      </w:r>
      <w:r>
        <w:rPr>
          <w:b/>
          <w:color w:val="000000"/>
          <w:szCs w:val="21"/>
        </w:rPr>
        <w:t>H</w:t>
      </w:r>
      <w:r>
        <w:rPr>
          <w:color w:val="000000"/>
          <w:szCs w:val="21"/>
        </w:rPr>
        <w:t xml:space="preserve">: heat stress; </w:t>
      </w:r>
      <w:r>
        <w:rPr>
          <w:b/>
          <w:color w:val="000000"/>
          <w:szCs w:val="21"/>
        </w:rPr>
        <w:t>DH</w:t>
      </w:r>
      <w:r>
        <w:rPr>
          <w:color w:val="000000"/>
          <w:szCs w:val="21"/>
        </w:rPr>
        <w:t>: combined drought and heat stress.</w:t>
      </w:r>
    </w:p>
    <w:sectPr>
      <w:type w:val="nextPage"/>
      <w:pgSz w:orient="landscape" w:w="16838" w:h="11906"/>
      <w:pgMar w:left="1440" w:right="1440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sz w:val="18"/>
      <w:szCs w:val="18"/>
    </w:rPr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3">
    <w:name w:val=" Char Char3"/>
    <w:basedOn w:val="Style13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Char">
    <w:name w:val=" Char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7:02:00Z</dcterms:created>
  <dc:creator>hu</dc:creator>
  <dc:description/>
  <cp:keywords/>
  <dc:language>en-US</dc:language>
  <cp:lastModifiedBy>雨林木风</cp:lastModifiedBy>
  <cp:lastPrinted>2014-08-07T09:59:00Z</cp:lastPrinted>
  <dcterms:modified xsi:type="dcterms:W3CDTF">2015-04-04T08:47:00Z</dcterms:modified>
  <cp:revision>7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